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26A89" w14:textId="26C76A81" w:rsidR="00B368C5" w:rsidRPr="00295FBA" w:rsidRDefault="002B1727" w:rsidP="00D2126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295FBA">
        <w:rPr>
          <w:rFonts w:ascii="Calibri" w:hAnsi="Calibri" w:cs="Calibri"/>
          <w:b/>
          <w:bCs/>
          <w:color w:val="000000" w:themeColor="text1"/>
          <w:sz w:val="28"/>
          <w:szCs w:val="28"/>
        </w:rPr>
        <w:t>Table S1</w:t>
      </w:r>
      <w:r w:rsidR="00B368C5" w:rsidRPr="00295FBA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Human demographics.</w:t>
      </w:r>
    </w:p>
    <w:p w14:paraId="27E97EFF" w14:textId="77777777" w:rsidR="00B368C5" w:rsidRPr="00295FBA" w:rsidRDefault="00B368C5" w:rsidP="00B368C5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  <w:gridCol w:w="2268"/>
      </w:tblGrid>
      <w:tr w:rsidR="00295FBA" w:rsidRPr="00295FBA" w14:paraId="7A5108C7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232DE1D0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2127" w:type="dxa"/>
            <w:vAlign w:val="center"/>
          </w:tcPr>
          <w:p w14:paraId="323CAC73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2268" w:type="dxa"/>
            <w:vAlign w:val="center"/>
          </w:tcPr>
          <w:p w14:paraId="5CB080FB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Age</w:t>
            </w:r>
          </w:p>
        </w:tc>
      </w:tr>
      <w:tr w:rsidR="00295FBA" w:rsidRPr="00295FBA" w14:paraId="14BF30F1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11CAB434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I</w:t>
            </w:r>
          </w:p>
        </w:tc>
        <w:tc>
          <w:tcPr>
            <w:tcW w:w="2127" w:type="dxa"/>
            <w:vAlign w:val="center"/>
          </w:tcPr>
          <w:p w14:paraId="286FF6C0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6A59DEA4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</w:t>
            </w:r>
          </w:p>
        </w:tc>
      </w:tr>
      <w:tr w:rsidR="00295FBA" w:rsidRPr="00295FBA" w14:paraId="4F8EAD70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05C54E98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I</w:t>
            </w:r>
          </w:p>
        </w:tc>
        <w:tc>
          <w:tcPr>
            <w:tcW w:w="2127" w:type="dxa"/>
            <w:vAlign w:val="center"/>
          </w:tcPr>
          <w:p w14:paraId="7D64C3CE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1DB8A495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</w:t>
            </w:r>
          </w:p>
        </w:tc>
      </w:tr>
      <w:tr w:rsidR="00295FBA" w:rsidRPr="00295FBA" w14:paraId="66C4EF0F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2FA07C34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I</w:t>
            </w:r>
          </w:p>
        </w:tc>
        <w:tc>
          <w:tcPr>
            <w:tcW w:w="2127" w:type="dxa"/>
            <w:vAlign w:val="center"/>
          </w:tcPr>
          <w:p w14:paraId="3AC99A8D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633AEDE2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</w:p>
        </w:tc>
      </w:tr>
      <w:tr w:rsidR="00295FBA" w:rsidRPr="00295FBA" w14:paraId="4E460CCA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2C140B3C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CI</w:t>
            </w:r>
          </w:p>
        </w:tc>
        <w:tc>
          <w:tcPr>
            <w:tcW w:w="2127" w:type="dxa"/>
            <w:vAlign w:val="center"/>
          </w:tcPr>
          <w:p w14:paraId="17FFCF25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4BBA89D2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</w:t>
            </w:r>
          </w:p>
        </w:tc>
      </w:tr>
      <w:tr w:rsidR="00295FBA" w:rsidRPr="00295FBA" w14:paraId="34CA3EAA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70657081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2127" w:type="dxa"/>
            <w:vAlign w:val="center"/>
          </w:tcPr>
          <w:p w14:paraId="7E99FDDE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268" w:type="dxa"/>
            <w:vAlign w:val="center"/>
          </w:tcPr>
          <w:p w14:paraId="74AD3B56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</w:t>
            </w:r>
          </w:p>
        </w:tc>
      </w:tr>
      <w:tr w:rsidR="00295FBA" w:rsidRPr="00295FBA" w14:paraId="055BB28F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4DD2D34D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2127" w:type="dxa"/>
            <w:vAlign w:val="center"/>
          </w:tcPr>
          <w:p w14:paraId="2C011F1E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42139C30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</w:t>
            </w:r>
          </w:p>
        </w:tc>
      </w:tr>
      <w:tr w:rsidR="00295FBA" w:rsidRPr="00295FBA" w14:paraId="79BD806A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29DDD89D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2127" w:type="dxa"/>
            <w:vAlign w:val="center"/>
          </w:tcPr>
          <w:p w14:paraId="3ECBCF82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268" w:type="dxa"/>
            <w:vAlign w:val="center"/>
          </w:tcPr>
          <w:p w14:paraId="2BE48B37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</w:t>
            </w:r>
          </w:p>
        </w:tc>
      </w:tr>
      <w:tr w:rsidR="00B368C5" w:rsidRPr="00295FBA" w14:paraId="6F78AC92" w14:textId="77777777" w:rsidTr="00FE289F">
        <w:trPr>
          <w:trHeight w:hRule="exact" w:val="454"/>
          <w:jc w:val="center"/>
        </w:trPr>
        <w:tc>
          <w:tcPr>
            <w:tcW w:w="2126" w:type="dxa"/>
            <w:vAlign w:val="center"/>
          </w:tcPr>
          <w:p w14:paraId="75F44EA0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2127" w:type="dxa"/>
            <w:vAlign w:val="center"/>
          </w:tcPr>
          <w:p w14:paraId="38795486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268" w:type="dxa"/>
            <w:vAlign w:val="center"/>
          </w:tcPr>
          <w:p w14:paraId="21AC7106" w14:textId="77777777" w:rsidR="00B368C5" w:rsidRPr="00295FBA" w:rsidRDefault="00B368C5" w:rsidP="00B368C5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</w:t>
            </w:r>
          </w:p>
        </w:tc>
      </w:tr>
    </w:tbl>
    <w:p w14:paraId="02DEE147" w14:textId="77777777" w:rsidR="004A4DCC" w:rsidRPr="00295FBA" w:rsidRDefault="004A4DCC" w:rsidP="002B1727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4C469BEC" w14:textId="27883141" w:rsidR="002B1727" w:rsidRPr="00295FBA" w:rsidRDefault="002B1727" w:rsidP="00D2126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295FBA">
        <w:rPr>
          <w:rFonts w:ascii="Calibri" w:hAnsi="Calibri" w:cs="Calibri"/>
          <w:b/>
          <w:bCs/>
          <w:color w:val="000000" w:themeColor="text1"/>
          <w:sz w:val="28"/>
          <w:szCs w:val="28"/>
        </w:rPr>
        <w:t>Table S2</w:t>
      </w:r>
      <w:r w:rsidR="00B368C5" w:rsidRPr="00295FBA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Antibodies.</w:t>
      </w:r>
    </w:p>
    <w:p w14:paraId="7C872709" w14:textId="77777777" w:rsidR="00B368C5" w:rsidRPr="00295FBA" w:rsidRDefault="00B368C5" w:rsidP="002B1727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2626"/>
      </w:tblGrid>
      <w:tr w:rsidR="00295FBA" w:rsidRPr="00295FBA" w14:paraId="436AE4EA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3E0AD292" w14:textId="77777777" w:rsidR="00B368C5" w:rsidRPr="00295FBA" w:rsidRDefault="00B368C5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 w:hint="eastAsia"/>
                <w:b/>
                <w:bCs/>
                <w:color w:val="000000" w:themeColor="text1"/>
              </w:rPr>
              <w:t>A</w:t>
            </w: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ntibodies</w:t>
            </w:r>
          </w:p>
        </w:tc>
        <w:tc>
          <w:tcPr>
            <w:tcW w:w="1984" w:type="dxa"/>
            <w:vAlign w:val="center"/>
          </w:tcPr>
          <w:p w14:paraId="403D0B79" w14:textId="77777777" w:rsidR="00B368C5" w:rsidRPr="00295FBA" w:rsidRDefault="00B368C5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2626" w:type="dxa"/>
            <w:vAlign w:val="center"/>
          </w:tcPr>
          <w:p w14:paraId="00EDF209" w14:textId="77777777" w:rsidR="00B368C5" w:rsidRPr="00295FBA" w:rsidRDefault="00B368C5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Identifier</w:t>
            </w:r>
          </w:p>
        </w:tc>
      </w:tr>
      <w:tr w:rsidR="00295FBA" w:rsidRPr="00295FBA" w14:paraId="0B05E554" w14:textId="77777777" w:rsidTr="00FE289F">
        <w:trPr>
          <w:trHeight w:hRule="exact" w:val="454"/>
          <w:jc w:val="center"/>
        </w:trPr>
        <w:tc>
          <w:tcPr>
            <w:tcW w:w="8296" w:type="dxa"/>
            <w:gridSpan w:val="3"/>
            <w:vAlign w:val="center"/>
          </w:tcPr>
          <w:p w14:paraId="76DCADD6" w14:textId="23ED7596" w:rsidR="00B368C5" w:rsidRPr="00295FBA" w:rsidRDefault="00B368C5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color w:val="000000" w:themeColor="text1"/>
              </w:rPr>
              <w:t>WB: Western blot; IF: Immunofluorescence</w:t>
            </w:r>
          </w:p>
        </w:tc>
      </w:tr>
      <w:tr w:rsidR="00295FBA" w:rsidRPr="00295FBA" w14:paraId="17D16399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7C3B8148" w14:textId="2F085A94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LENOK (WB)</w:t>
            </w:r>
          </w:p>
        </w:tc>
        <w:tc>
          <w:tcPr>
            <w:tcW w:w="1984" w:type="dxa"/>
            <w:vAlign w:val="center"/>
          </w:tcPr>
          <w:p w14:paraId="11DBA916" w14:textId="77777777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las Antibodies</w:t>
            </w:r>
          </w:p>
        </w:tc>
        <w:tc>
          <w:tcPr>
            <w:tcW w:w="2626" w:type="dxa"/>
            <w:vAlign w:val="center"/>
          </w:tcPr>
          <w:p w14:paraId="32F2631F" w14:textId="77777777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PA008196</w:t>
            </w:r>
          </w:p>
        </w:tc>
      </w:tr>
      <w:tr w:rsidR="00295FBA" w:rsidRPr="00295FBA" w14:paraId="3AF98A60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5116253A" w14:textId="6E87A8E5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A1 (WB)</w:t>
            </w:r>
          </w:p>
        </w:tc>
        <w:tc>
          <w:tcPr>
            <w:tcW w:w="1984" w:type="dxa"/>
            <w:vAlign w:val="center"/>
          </w:tcPr>
          <w:p w14:paraId="599EF76A" w14:textId="003B4C91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42867313" w14:textId="7DF511B7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31232</w:t>
            </w:r>
          </w:p>
        </w:tc>
      </w:tr>
      <w:tr w:rsidR="00295FBA" w:rsidRPr="00295FBA" w14:paraId="33EA63C9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56E6950F" w14:textId="656754D2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A2 (WB)</w:t>
            </w:r>
          </w:p>
        </w:tc>
        <w:tc>
          <w:tcPr>
            <w:tcW w:w="1984" w:type="dxa"/>
            <w:vAlign w:val="center"/>
          </w:tcPr>
          <w:p w14:paraId="66F14E4B" w14:textId="1F3AC975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52557806" w14:textId="5576C39A" w:rsidR="00B368C5" w:rsidRPr="00295FBA" w:rsidRDefault="00B368C5" w:rsidP="00B368C5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206293</w:t>
            </w:r>
          </w:p>
        </w:tc>
      </w:tr>
      <w:tr w:rsidR="00295FBA" w:rsidRPr="00295FBA" w14:paraId="46F3CDDA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7D5FDB7A" w14:textId="0C5D2281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A2 (IF)</w:t>
            </w:r>
          </w:p>
        </w:tc>
        <w:tc>
          <w:tcPr>
            <w:tcW w:w="1984" w:type="dxa"/>
            <w:vAlign w:val="center"/>
          </w:tcPr>
          <w:p w14:paraId="6173D6FF" w14:textId="5D6ECB66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626" w:type="dxa"/>
            <w:vAlign w:val="center"/>
          </w:tcPr>
          <w:p w14:paraId="340BE242" w14:textId="7E7DED4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320300</w:t>
            </w:r>
          </w:p>
        </w:tc>
      </w:tr>
      <w:tr w:rsidR="00295FBA" w:rsidRPr="00295FBA" w14:paraId="3D6959B1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2C51834A" w14:textId="482DF140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A3 (WB)</w:t>
            </w:r>
          </w:p>
        </w:tc>
        <w:tc>
          <w:tcPr>
            <w:tcW w:w="1984" w:type="dxa"/>
            <w:vAlign w:val="center"/>
          </w:tcPr>
          <w:p w14:paraId="4E268805" w14:textId="62C96C3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626" w:type="dxa"/>
            <w:vAlign w:val="center"/>
          </w:tcPr>
          <w:p w14:paraId="373D155D" w14:textId="644A8D7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32-0400</w:t>
            </w:r>
          </w:p>
        </w:tc>
      </w:tr>
      <w:tr w:rsidR="00295FBA" w:rsidRPr="00295FBA" w14:paraId="57D442B7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4202D52F" w14:textId="03F90AE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GluN1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01B94AA3" w14:textId="6CAADE5C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3C710B88" w14:textId="07C41EE0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09182</w:t>
            </w:r>
          </w:p>
        </w:tc>
      </w:tr>
      <w:tr w:rsidR="00295FBA" w:rsidRPr="00295FBA" w14:paraId="68EA7413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05103CF4" w14:textId="6103C1B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GluN2A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5AFF0147" w14:textId="1CF6F3B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03E0FA2E" w14:textId="3B9BB89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24913</w:t>
            </w:r>
          </w:p>
        </w:tc>
      </w:tr>
      <w:tr w:rsidR="00295FBA" w:rsidRPr="00295FBA" w14:paraId="615D5C97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0573F40B" w14:textId="15FE4D8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GluN2B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4C65F621" w14:textId="0AEDFAF6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7EA0294D" w14:textId="244486C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254356</w:t>
            </w:r>
          </w:p>
        </w:tc>
      </w:tr>
      <w:tr w:rsidR="00295FBA" w:rsidRPr="00295FBA" w14:paraId="00F2DA22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55B6032B" w14:textId="3A781113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PSD95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42A45B31" w14:textId="4F933FDE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364B4716" w14:textId="0331F892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238135</w:t>
            </w:r>
          </w:p>
        </w:tc>
      </w:tr>
      <w:tr w:rsidR="00295FBA" w:rsidRPr="00295FBA" w14:paraId="4C0C62DF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7FA6F43C" w14:textId="00B3A6D8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Synaptophysin</w:t>
            </w:r>
            <w:proofErr w:type="spellEnd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42F4903E" w14:textId="55AE5480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ST</w:t>
            </w:r>
          </w:p>
        </w:tc>
        <w:tc>
          <w:tcPr>
            <w:tcW w:w="2626" w:type="dxa"/>
            <w:vAlign w:val="center"/>
          </w:tcPr>
          <w:p w14:paraId="3B4E75DD" w14:textId="610C6685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CST4329</w:t>
            </w:r>
          </w:p>
        </w:tc>
      </w:tr>
      <w:tr w:rsidR="00295FBA" w:rsidRPr="00295FBA" w14:paraId="3EA5353B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1239D8B6" w14:textId="3563A50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DHHC6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503B6D79" w14:textId="59289E5E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USABIO</w:t>
            </w:r>
          </w:p>
        </w:tc>
        <w:tc>
          <w:tcPr>
            <w:tcW w:w="2626" w:type="dxa"/>
            <w:vAlign w:val="center"/>
          </w:tcPr>
          <w:p w14:paraId="12E38D02" w14:textId="541D57B7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SB-PA862029LA01HU</w:t>
            </w:r>
          </w:p>
        </w:tc>
      </w:tr>
      <w:tr w:rsidR="00295FBA" w:rsidRPr="00295FBA" w14:paraId="006F5799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62F7F86A" w14:textId="44BAB621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GAPDH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5E01EE7F" w14:textId="4CD8E007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626" w:type="dxa"/>
            <w:vAlign w:val="center"/>
          </w:tcPr>
          <w:p w14:paraId="0B275EDF" w14:textId="11D75C1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10494-1-AP</w:t>
            </w:r>
          </w:p>
        </w:tc>
      </w:tr>
      <w:tr w:rsidR="00295FBA" w:rsidRPr="00295FBA" w14:paraId="61C7D70E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4A80401B" w14:textId="2FE142FD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lastRenderedPageBreak/>
              <w:t xml:space="preserve">β-actin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35281624" w14:textId="2EA835F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ffinity Biosciences</w:t>
            </w:r>
          </w:p>
        </w:tc>
        <w:tc>
          <w:tcPr>
            <w:tcW w:w="2626" w:type="dxa"/>
            <w:vAlign w:val="center"/>
          </w:tcPr>
          <w:p w14:paraId="5DE62936" w14:textId="6981520E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F7018</w:t>
            </w:r>
          </w:p>
        </w:tc>
      </w:tr>
      <w:tr w:rsidR="00295FBA" w:rsidRPr="00295FBA" w14:paraId="11EA322C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4A921724" w14:textId="26184379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α-tubulin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618E9EDC" w14:textId="4E1FF31B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626" w:type="dxa"/>
            <w:vAlign w:val="center"/>
          </w:tcPr>
          <w:p w14:paraId="37715582" w14:textId="2C539306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11224-1-AP</w:t>
            </w:r>
          </w:p>
        </w:tc>
      </w:tr>
      <w:tr w:rsidR="00295FBA" w:rsidRPr="00295FBA" w14:paraId="063F8A65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60938292" w14:textId="0502AF3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alnexin</w:t>
            </w:r>
            <w:proofErr w:type="spellEnd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(IF)</w:t>
            </w:r>
          </w:p>
        </w:tc>
        <w:tc>
          <w:tcPr>
            <w:tcW w:w="1984" w:type="dxa"/>
            <w:vAlign w:val="center"/>
          </w:tcPr>
          <w:p w14:paraId="16050AE9" w14:textId="3F2F01F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5A804763" w14:textId="2F47E8E9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22595</w:t>
            </w:r>
          </w:p>
        </w:tc>
      </w:tr>
      <w:tr w:rsidR="00295FBA" w:rsidRPr="00295FBA" w14:paraId="37FF6FA1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4EACE79C" w14:textId="7CA17253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HA-</w:t>
            </w:r>
            <w:r w:rsidRPr="00295FBA">
              <w:rPr>
                <w:rFonts w:ascii="Calibri" w:eastAsia="SimSun" w:hAnsi="Calibri" w:cs="Calibri" w:hint="eastAsia"/>
                <w:color w:val="000000" w:themeColor="text1"/>
                <w:sz w:val="22"/>
                <w:szCs w:val="22"/>
              </w:rPr>
              <w:t>tag</w:t>
            </w: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(IF)</w:t>
            </w:r>
          </w:p>
        </w:tc>
        <w:tc>
          <w:tcPr>
            <w:tcW w:w="1984" w:type="dxa"/>
            <w:vAlign w:val="center"/>
          </w:tcPr>
          <w:p w14:paraId="5A3E17DF" w14:textId="3ED41293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BL</w:t>
            </w:r>
          </w:p>
        </w:tc>
        <w:tc>
          <w:tcPr>
            <w:tcW w:w="2626" w:type="dxa"/>
            <w:vAlign w:val="center"/>
          </w:tcPr>
          <w:p w14:paraId="1B26BBCD" w14:textId="3B9A6235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180</w:t>
            </w:r>
          </w:p>
        </w:tc>
      </w:tr>
      <w:tr w:rsidR="00295FBA" w:rsidRPr="00295FBA" w14:paraId="5AAD85ED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5D6A4A41" w14:textId="51E7DD9F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DDDDK-tag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(IF)</w:t>
            </w:r>
          </w:p>
        </w:tc>
        <w:tc>
          <w:tcPr>
            <w:tcW w:w="1984" w:type="dxa"/>
            <w:vAlign w:val="center"/>
          </w:tcPr>
          <w:p w14:paraId="51AF867D" w14:textId="0469AD3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BL</w:t>
            </w:r>
          </w:p>
        </w:tc>
        <w:tc>
          <w:tcPr>
            <w:tcW w:w="2626" w:type="dxa"/>
            <w:vAlign w:val="center"/>
          </w:tcPr>
          <w:p w14:paraId="55C7524F" w14:textId="2CB65702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185</w:t>
            </w:r>
          </w:p>
        </w:tc>
      </w:tr>
      <w:tr w:rsidR="00295FBA" w:rsidRPr="00295FBA" w14:paraId="49DEFB6A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10A1BDA9" w14:textId="1EF5ACD0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Anti-mouse IgG HRP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27F5C78D" w14:textId="314A91BD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ST</w:t>
            </w:r>
          </w:p>
        </w:tc>
        <w:tc>
          <w:tcPr>
            <w:tcW w:w="2626" w:type="dxa"/>
            <w:vAlign w:val="center"/>
          </w:tcPr>
          <w:p w14:paraId="1AF526D2" w14:textId="14C5DC46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7076S</w:t>
            </w:r>
          </w:p>
        </w:tc>
      </w:tr>
      <w:tr w:rsidR="00295FBA" w:rsidRPr="00295FBA" w14:paraId="71A702CA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322E95D5" w14:textId="03149C7C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Anti-rabbit IgG HRP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WB)</w:t>
            </w:r>
          </w:p>
        </w:tc>
        <w:tc>
          <w:tcPr>
            <w:tcW w:w="1984" w:type="dxa"/>
            <w:vAlign w:val="center"/>
          </w:tcPr>
          <w:p w14:paraId="4036DF66" w14:textId="6D6D2053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ST</w:t>
            </w:r>
          </w:p>
        </w:tc>
        <w:tc>
          <w:tcPr>
            <w:tcW w:w="2626" w:type="dxa"/>
            <w:vAlign w:val="center"/>
          </w:tcPr>
          <w:p w14:paraId="14252FCA" w14:textId="0E7E129B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7074S</w:t>
            </w:r>
          </w:p>
        </w:tc>
      </w:tr>
      <w:tr w:rsidR="00295FBA" w:rsidRPr="00295FBA" w14:paraId="3AD06F96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11734A72" w14:textId="376772A5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ti-Rabbit Alexa Fluor 488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IF)</w:t>
            </w:r>
          </w:p>
        </w:tc>
        <w:tc>
          <w:tcPr>
            <w:tcW w:w="1984" w:type="dxa"/>
            <w:vAlign w:val="center"/>
          </w:tcPr>
          <w:p w14:paraId="0EFBBA2E" w14:textId="4CED032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6A22241E" w14:textId="3B9E5DB6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50073</w:t>
            </w:r>
          </w:p>
        </w:tc>
      </w:tr>
      <w:tr w:rsidR="00295FBA" w:rsidRPr="00295FBA" w14:paraId="466B16FD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2A3D1806" w14:textId="6E58A6FE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ti-Rabbit Alexa Fluor 568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IF)</w:t>
            </w:r>
          </w:p>
        </w:tc>
        <w:tc>
          <w:tcPr>
            <w:tcW w:w="1984" w:type="dxa"/>
            <w:vAlign w:val="center"/>
          </w:tcPr>
          <w:p w14:paraId="04CF5A6D" w14:textId="08848605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21CCBC93" w14:textId="5F161647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75470</w:t>
            </w:r>
          </w:p>
        </w:tc>
      </w:tr>
      <w:tr w:rsidR="00295FBA" w:rsidRPr="00295FBA" w14:paraId="2B816755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232E53BA" w14:textId="0070C8DE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ti-Mouse Alexa Fluor 488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IF)</w:t>
            </w:r>
          </w:p>
        </w:tc>
        <w:tc>
          <w:tcPr>
            <w:tcW w:w="1984" w:type="dxa"/>
            <w:vAlign w:val="center"/>
          </w:tcPr>
          <w:p w14:paraId="434EC031" w14:textId="504F41D5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3F2FE56D" w14:textId="0B9D6C43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50105</w:t>
            </w:r>
          </w:p>
        </w:tc>
      </w:tr>
      <w:tr w:rsidR="00295FBA" w:rsidRPr="00295FBA" w14:paraId="79F1CB84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5A8E8015" w14:textId="1EC48017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ti-Mouse Alexa Fluor 568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IF)</w:t>
            </w:r>
          </w:p>
        </w:tc>
        <w:tc>
          <w:tcPr>
            <w:tcW w:w="1984" w:type="dxa"/>
            <w:vAlign w:val="center"/>
          </w:tcPr>
          <w:p w14:paraId="27D48816" w14:textId="3E8D7031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1F758165" w14:textId="5315E1DD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75472</w:t>
            </w:r>
          </w:p>
        </w:tc>
      </w:tr>
      <w:tr w:rsidR="004A4DCC" w:rsidRPr="00295FBA" w14:paraId="6B2159BD" w14:textId="77777777" w:rsidTr="00FE289F">
        <w:trPr>
          <w:trHeight w:hRule="exact" w:val="454"/>
          <w:jc w:val="center"/>
        </w:trPr>
        <w:tc>
          <w:tcPr>
            <w:tcW w:w="3686" w:type="dxa"/>
            <w:vAlign w:val="center"/>
          </w:tcPr>
          <w:p w14:paraId="4915B69E" w14:textId="11603AD4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Anti-Mouse Alexa Fluor 647 </w:t>
            </w:r>
            <w:r w:rsidRPr="00295F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IF)</w:t>
            </w:r>
          </w:p>
        </w:tc>
        <w:tc>
          <w:tcPr>
            <w:tcW w:w="1984" w:type="dxa"/>
            <w:vAlign w:val="center"/>
          </w:tcPr>
          <w:p w14:paraId="610BA8AF" w14:textId="11C80851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626" w:type="dxa"/>
            <w:vAlign w:val="center"/>
          </w:tcPr>
          <w:p w14:paraId="175320E3" w14:textId="41F3B469" w:rsidR="004A4DCC" w:rsidRPr="00295FBA" w:rsidRDefault="004A4DCC" w:rsidP="004A4DCC">
            <w:pPr>
              <w:adjustRightInd w:val="0"/>
              <w:snapToGrid w:val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#ab150107</w:t>
            </w:r>
          </w:p>
        </w:tc>
      </w:tr>
    </w:tbl>
    <w:p w14:paraId="020EC92C" w14:textId="77777777" w:rsidR="002B1727" w:rsidRPr="00295FBA" w:rsidRDefault="002B1727" w:rsidP="002B1727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56C526EF" w14:textId="77777777" w:rsidR="00D2126E" w:rsidRPr="00295FBA" w:rsidRDefault="00D2126E" w:rsidP="00D2126E">
      <w:pPr>
        <w:adjustRightInd w:val="0"/>
        <w:snapToGrid w:val="0"/>
        <w:spacing w:line="360" w:lineRule="auto"/>
        <w:outlineLvl w:val="2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295FBA">
        <w:rPr>
          <w:rFonts w:ascii="Calibri" w:hAnsi="Calibri" w:cs="Calibri"/>
          <w:b/>
          <w:bCs/>
          <w:color w:val="000000" w:themeColor="text1"/>
          <w:sz w:val="28"/>
          <w:szCs w:val="28"/>
        </w:rPr>
        <w:t>Table S3 Primer sequences for qPCR.</w:t>
      </w:r>
    </w:p>
    <w:p w14:paraId="5284104B" w14:textId="77777777" w:rsidR="00D2126E" w:rsidRPr="00295FBA" w:rsidRDefault="00D2126E" w:rsidP="00D2126E">
      <w:pPr>
        <w:adjustRightInd w:val="0"/>
        <w:snapToGrid w:val="0"/>
        <w:spacing w:line="360" w:lineRule="auto"/>
        <w:outlineLvl w:val="2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476"/>
        <w:gridCol w:w="3306"/>
      </w:tblGrid>
      <w:tr w:rsidR="00295FBA" w:rsidRPr="00295FBA" w14:paraId="1C072087" w14:textId="77777777" w:rsidTr="00D2126E">
        <w:trPr>
          <w:trHeight w:hRule="exact" w:val="454"/>
          <w:jc w:val="center"/>
        </w:trPr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647393DC" w14:textId="77777777" w:rsidR="00D2126E" w:rsidRPr="00295FBA" w:rsidRDefault="00D2126E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Gene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center"/>
          </w:tcPr>
          <w:p w14:paraId="40FC547C" w14:textId="77777777" w:rsidR="00D2126E" w:rsidRPr="00295FBA" w:rsidRDefault="00D2126E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Forward (5`- 3`)</w:t>
            </w:r>
          </w:p>
        </w:tc>
        <w:tc>
          <w:tcPr>
            <w:tcW w:w="3306" w:type="dxa"/>
            <w:tcBorders>
              <w:top w:val="single" w:sz="12" w:space="0" w:color="auto"/>
            </w:tcBorders>
            <w:vAlign w:val="center"/>
          </w:tcPr>
          <w:p w14:paraId="2B41F2AA" w14:textId="77777777" w:rsidR="00D2126E" w:rsidRPr="00295FBA" w:rsidRDefault="00D2126E" w:rsidP="00076665">
            <w:pPr>
              <w:adjustRightInd w:val="0"/>
              <w:snapToGri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5FBA">
              <w:rPr>
                <w:rFonts w:ascii="Calibri" w:hAnsi="Calibri" w:cs="Calibri"/>
                <w:b/>
                <w:bCs/>
                <w:color w:val="000000" w:themeColor="text1"/>
              </w:rPr>
              <w:t>Reverse (5`- 3`)</w:t>
            </w:r>
          </w:p>
        </w:tc>
      </w:tr>
      <w:tr w:rsidR="00295FBA" w:rsidRPr="00295FBA" w14:paraId="3242A04B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1D4CF007" w14:textId="55964F70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AMPAR1</w:t>
            </w:r>
          </w:p>
        </w:tc>
        <w:tc>
          <w:tcPr>
            <w:tcW w:w="3476" w:type="dxa"/>
            <w:vAlign w:val="center"/>
          </w:tcPr>
          <w:p w14:paraId="2BA10021" w14:textId="782823A0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CACTACATCCTCGCCAACCT</w:t>
            </w:r>
          </w:p>
        </w:tc>
        <w:tc>
          <w:tcPr>
            <w:tcW w:w="3306" w:type="dxa"/>
            <w:vAlign w:val="center"/>
          </w:tcPr>
          <w:p w14:paraId="5A8EC5AF" w14:textId="65008ED8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GCCATCACCTTCACACCATC</w:t>
            </w:r>
          </w:p>
        </w:tc>
      </w:tr>
      <w:tr w:rsidR="00295FBA" w:rsidRPr="00295FBA" w14:paraId="3E94E9F1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410C2F4B" w14:textId="4E5FA61F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AMPAR2</w:t>
            </w:r>
          </w:p>
        </w:tc>
        <w:tc>
          <w:tcPr>
            <w:tcW w:w="3476" w:type="dxa"/>
            <w:vAlign w:val="center"/>
          </w:tcPr>
          <w:p w14:paraId="0B7F261E" w14:textId="09DED0C4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TGTGAGGACTACGGCAGAAGG</w:t>
            </w:r>
          </w:p>
        </w:tc>
        <w:tc>
          <w:tcPr>
            <w:tcW w:w="3306" w:type="dxa"/>
            <w:vAlign w:val="center"/>
          </w:tcPr>
          <w:p w14:paraId="27E60685" w14:textId="2AA1FC19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ATGGTGTCGCAAGGCTTCC</w:t>
            </w:r>
          </w:p>
        </w:tc>
      </w:tr>
      <w:tr w:rsidR="00295FBA" w:rsidRPr="00295FBA" w14:paraId="07923C36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71DFA348" w14:textId="75C99F8A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PSD95</w:t>
            </w:r>
          </w:p>
        </w:tc>
        <w:tc>
          <w:tcPr>
            <w:tcW w:w="3476" w:type="dxa"/>
            <w:vAlign w:val="center"/>
          </w:tcPr>
          <w:p w14:paraId="2B87EE1B" w14:textId="6C81A5EC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TACCAAAGACCGTGCCAACG</w:t>
            </w:r>
          </w:p>
        </w:tc>
        <w:tc>
          <w:tcPr>
            <w:tcW w:w="3306" w:type="dxa"/>
            <w:vAlign w:val="center"/>
          </w:tcPr>
          <w:p w14:paraId="18C63955" w14:textId="2940EBFF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GGCATTGGCTGAGACATCA</w:t>
            </w:r>
          </w:p>
        </w:tc>
      </w:tr>
      <w:tr w:rsidR="00295FBA" w:rsidRPr="00295FBA" w14:paraId="622D0288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101C9E4A" w14:textId="3483EF86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NMDAR1</w:t>
            </w:r>
          </w:p>
        </w:tc>
        <w:tc>
          <w:tcPr>
            <w:tcW w:w="3476" w:type="dxa"/>
            <w:vAlign w:val="center"/>
          </w:tcPr>
          <w:p w14:paraId="34F138FA" w14:textId="4B8F12D8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TACAAGCGACACAAGGATGC</w:t>
            </w:r>
          </w:p>
        </w:tc>
        <w:tc>
          <w:tcPr>
            <w:tcW w:w="3306" w:type="dxa"/>
            <w:vAlign w:val="center"/>
          </w:tcPr>
          <w:p w14:paraId="25239C39" w14:textId="1346F8EF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TCAGTGGGATGGTACTGCTG</w:t>
            </w:r>
          </w:p>
        </w:tc>
      </w:tr>
      <w:tr w:rsidR="00295FBA" w:rsidRPr="00295FBA" w14:paraId="08C9D2FF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73C714B6" w14:textId="3FF89DF2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NMDAR2A</w:t>
            </w:r>
          </w:p>
        </w:tc>
        <w:tc>
          <w:tcPr>
            <w:tcW w:w="3476" w:type="dxa"/>
            <w:vAlign w:val="center"/>
          </w:tcPr>
          <w:p w14:paraId="37728D3E" w14:textId="2F06F050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TGCTCCAGTTTGTTGGTGA</w:t>
            </w:r>
          </w:p>
        </w:tc>
        <w:tc>
          <w:tcPr>
            <w:tcW w:w="3306" w:type="dxa"/>
            <w:vAlign w:val="center"/>
          </w:tcPr>
          <w:p w14:paraId="40A1586B" w14:textId="3D28CE46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AGATGCCCGTAAGCCACA</w:t>
            </w:r>
          </w:p>
        </w:tc>
      </w:tr>
      <w:tr w:rsidR="00295FBA" w:rsidRPr="00295FBA" w14:paraId="1B287048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41B0371C" w14:textId="3FB86BF5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NMDAR2B</w:t>
            </w:r>
          </w:p>
        </w:tc>
        <w:tc>
          <w:tcPr>
            <w:tcW w:w="3476" w:type="dxa"/>
            <w:vAlign w:val="center"/>
          </w:tcPr>
          <w:p w14:paraId="203F0909" w14:textId="585445EE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GGGTTACAACCGGTGCCTA</w:t>
            </w:r>
          </w:p>
        </w:tc>
        <w:tc>
          <w:tcPr>
            <w:tcW w:w="3306" w:type="dxa"/>
            <w:vAlign w:val="center"/>
          </w:tcPr>
          <w:p w14:paraId="2D4A6C45" w14:textId="3AC1E446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TTTGCCGATGGTGAAAGAT</w:t>
            </w:r>
          </w:p>
        </w:tc>
      </w:tr>
      <w:tr w:rsidR="00295FBA" w:rsidRPr="00295FBA" w14:paraId="0B6C6BB6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79682C21" w14:textId="4EEBD224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Synaptophysin</w:t>
            </w:r>
            <w:proofErr w:type="spellEnd"/>
          </w:p>
        </w:tc>
        <w:tc>
          <w:tcPr>
            <w:tcW w:w="3476" w:type="dxa"/>
            <w:vAlign w:val="center"/>
          </w:tcPr>
          <w:p w14:paraId="2C71F41D" w14:textId="657E4DCF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AAGGCTACGGCCAACAG</w:t>
            </w:r>
          </w:p>
        </w:tc>
        <w:tc>
          <w:tcPr>
            <w:tcW w:w="3306" w:type="dxa"/>
            <w:vAlign w:val="center"/>
          </w:tcPr>
          <w:p w14:paraId="2AAEB542" w14:textId="60D95542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GTCTTCGTGGGCTTCACTG</w:t>
            </w:r>
          </w:p>
        </w:tc>
      </w:tr>
      <w:tr w:rsidR="00295FBA" w:rsidRPr="00295FBA" w14:paraId="48F8FB14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5B32162D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476" w:type="dxa"/>
            <w:vAlign w:val="center"/>
          </w:tcPr>
          <w:p w14:paraId="2B89B55C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ACGGCAAATTCAACGGCACAGTCA</w:t>
            </w:r>
          </w:p>
        </w:tc>
        <w:tc>
          <w:tcPr>
            <w:tcW w:w="3306" w:type="dxa"/>
            <w:vAlign w:val="center"/>
          </w:tcPr>
          <w:p w14:paraId="5CFF4B4F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GGTCTCGCTCCTGGAAGATGGTGAT</w:t>
            </w:r>
          </w:p>
        </w:tc>
      </w:tr>
      <w:tr w:rsidR="00D2126E" w:rsidRPr="00295FBA" w14:paraId="7EF1F32F" w14:textId="77777777" w:rsidTr="00D2126E">
        <w:trPr>
          <w:trHeight w:hRule="exact" w:val="454"/>
          <w:jc w:val="center"/>
        </w:trPr>
        <w:tc>
          <w:tcPr>
            <w:tcW w:w="1524" w:type="dxa"/>
            <w:vAlign w:val="center"/>
          </w:tcPr>
          <w:p w14:paraId="12C4FEE4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Actin</w:t>
            </w:r>
          </w:p>
        </w:tc>
        <w:tc>
          <w:tcPr>
            <w:tcW w:w="3476" w:type="dxa"/>
            <w:vAlign w:val="center"/>
          </w:tcPr>
          <w:p w14:paraId="2A733564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CACCATGTACCCAGGCATT</w:t>
            </w:r>
          </w:p>
        </w:tc>
        <w:tc>
          <w:tcPr>
            <w:tcW w:w="3306" w:type="dxa"/>
            <w:vAlign w:val="center"/>
          </w:tcPr>
          <w:p w14:paraId="20D3F886" w14:textId="77777777" w:rsidR="00D2126E" w:rsidRPr="00295FBA" w:rsidRDefault="00D2126E" w:rsidP="00D2126E">
            <w:pPr>
              <w:adjustRightInd w:val="0"/>
              <w:snapToGrid w:val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95FBA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CGGACTCATCGTACTCCTGC</w:t>
            </w:r>
          </w:p>
        </w:tc>
      </w:tr>
    </w:tbl>
    <w:p w14:paraId="31864D4C" w14:textId="77777777" w:rsidR="002B1727" w:rsidRPr="00295FBA" w:rsidRDefault="002B1727" w:rsidP="008B7814">
      <w:pPr>
        <w:adjustRightInd w:val="0"/>
        <w:snapToGrid w:val="0"/>
        <w:spacing w:before="50" w:after="50" w:line="360" w:lineRule="auto"/>
        <w:jc w:val="left"/>
        <w:rPr>
          <w:rFonts w:ascii="Calibri" w:eastAsia="PingFang SC" w:hAnsi="Calibri" w:cs="Calibr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089627D5" w14:textId="77777777" w:rsidR="002B1727" w:rsidRPr="00295FBA" w:rsidRDefault="002B1727" w:rsidP="008B7814">
      <w:pPr>
        <w:adjustRightInd w:val="0"/>
        <w:snapToGrid w:val="0"/>
        <w:spacing w:before="50" w:after="50" w:line="360" w:lineRule="auto"/>
        <w:jc w:val="left"/>
        <w:rPr>
          <w:rFonts w:ascii="Calibri" w:eastAsia="PingFang SC" w:hAnsi="Calibri" w:cs="Calibr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4B69E986" w14:textId="77777777" w:rsidR="002B1727" w:rsidRPr="00295FBA" w:rsidRDefault="002B1727" w:rsidP="008B7814">
      <w:pPr>
        <w:adjustRightInd w:val="0"/>
        <w:snapToGrid w:val="0"/>
        <w:spacing w:before="50" w:after="50" w:line="360" w:lineRule="auto"/>
        <w:jc w:val="left"/>
        <w:rPr>
          <w:rFonts w:ascii="Calibri" w:eastAsia="PingFang SC" w:hAnsi="Calibri" w:cs="Calibri"/>
          <w:b/>
          <w:bCs/>
          <w:color w:val="000000" w:themeColor="text1"/>
          <w:sz w:val="28"/>
          <w:szCs w:val="28"/>
          <w:shd w:val="clear" w:color="auto" w:fill="FFFFFF"/>
        </w:rPr>
      </w:pPr>
    </w:p>
    <w:sectPr w:rsidR="002B1727" w:rsidRPr="00295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Microsoft YaHei"/>
    <w:charset w:val="86"/>
    <w:family w:val="swiss"/>
    <w:pitch w:val="variable"/>
    <w:sig w:usb0="00000000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D4697"/>
    <w:multiLevelType w:val="hybridMultilevel"/>
    <w:tmpl w:val="BD60B5F6"/>
    <w:lvl w:ilvl="0" w:tplc="EA1486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2BED657B"/>
    <w:multiLevelType w:val="hybridMultilevel"/>
    <w:tmpl w:val="EFA087B0"/>
    <w:lvl w:ilvl="0" w:tplc="B29CB22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F800664"/>
    <w:multiLevelType w:val="hybridMultilevel"/>
    <w:tmpl w:val="199E1A4E"/>
    <w:lvl w:ilvl="0" w:tplc="29D4F2C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7652986"/>
    <w:multiLevelType w:val="hybridMultilevel"/>
    <w:tmpl w:val="7BB0856E"/>
    <w:lvl w:ilvl="0" w:tplc="F836B5B4">
      <w:start w:val="2"/>
      <w:numFmt w:val="decimal"/>
      <w:lvlText w:val="3.%1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e Radical Biol M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rzz2d1r9x5re0ds95wvvpe95zweps0rd2&quot;&gt;My EndNote Library&lt;record-ids&gt;&lt;item&gt;110&lt;/item&gt;&lt;item&gt;165&lt;/item&gt;&lt;item&gt;193&lt;/item&gt;&lt;item&gt;198&lt;/item&gt;&lt;item&gt;286&lt;/item&gt;&lt;item&gt;340&lt;/item&gt;&lt;item&gt;352&lt;/item&gt;&lt;item&gt;353&lt;/item&gt;&lt;item&gt;399&lt;/item&gt;&lt;item&gt;400&lt;/item&gt;&lt;item&gt;401&lt;/item&gt;&lt;item&gt;402&lt;/item&gt;&lt;item&gt;403&lt;/item&gt;&lt;item&gt;404&lt;/item&gt;&lt;item&gt;406&lt;/item&gt;&lt;item&gt;409&lt;/item&gt;&lt;item&gt;410&lt;/item&gt;&lt;item&gt;411&lt;/item&gt;&lt;item&gt;412&lt;/item&gt;&lt;item&gt;413&lt;/item&gt;&lt;item&gt;414&lt;/item&gt;&lt;item&gt;416&lt;/item&gt;&lt;item&gt;418&lt;/item&gt;&lt;item&gt;420&lt;/item&gt;&lt;item&gt;421&lt;/item&gt;&lt;item&gt;422&lt;/item&gt;&lt;item&gt;425&lt;/item&gt;&lt;/record-ids&gt;&lt;/item&gt;&lt;/Libraries&gt;"/>
  </w:docVars>
  <w:rsids>
    <w:rsidRoot w:val="00AA30DA"/>
    <w:rsid w:val="00006E90"/>
    <w:rsid w:val="00014118"/>
    <w:rsid w:val="0001453E"/>
    <w:rsid w:val="00025C54"/>
    <w:rsid w:val="000262D2"/>
    <w:rsid w:val="00026905"/>
    <w:rsid w:val="00027EA0"/>
    <w:rsid w:val="00030EA2"/>
    <w:rsid w:val="000328EC"/>
    <w:rsid w:val="000348EB"/>
    <w:rsid w:val="00044E94"/>
    <w:rsid w:val="00052A99"/>
    <w:rsid w:val="000543E5"/>
    <w:rsid w:val="000552A8"/>
    <w:rsid w:val="0006068F"/>
    <w:rsid w:val="00061091"/>
    <w:rsid w:val="00062D4E"/>
    <w:rsid w:val="000632F0"/>
    <w:rsid w:val="000654DA"/>
    <w:rsid w:val="00066F8C"/>
    <w:rsid w:val="000720CE"/>
    <w:rsid w:val="00077895"/>
    <w:rsid w:val="00077EE6"/>
    <w:rsid w:val="00086196"/>
    <w:rsid w:val="0009483F"/>
    <w:rsid w:val="00097B23"/>
    <w:rsid w:val="000A15B9"/>
    <w:rsid w:val="000A1DAA"/>
    <w:rsid w:val="000A6315"/>
    <w:rsid w:val="000A6ABD"/>
    <w:rsid w:val="000B342D"/>
    <w:rsid w:val="000B6D0A"/>
    <w:rsid w:val="000C6046"/>
    <w:rsid w:val="000D2F23"/>
    <w:rsid w:val="000D2F91"/>
    <w:rsid w:val="000D373F"/>
    <w:rsid w:val="000E1436"/>
    <w:rsid w:val="000F1B87"/>
    <w:rsid w:val="000F3534"/>
    <w:rsid w:val="000F53E1"/>
    <w:rsid w:val="00105476"/>
    <w:rsid w:val="001077B1"/>
    <w:rsid w:val="001118E1"/>
    <w:rsid w:val="00127760"/>
    <w:rsid w:val="00145A46"/>
    <w:rsid w:val="001466D6"/>
    <w:rsid w:val="00155562"/>
    <w:rsid w:val="001557DB"/>
    <w:rsid w:val="00157C38"/>
    <w:rsid w:val="00160BC0"/>
    <w:rsid w:val="00163E56"/>
    <w:rsid w:val="00165B83"/>
    <w:rsid w:val="0018590F"/>
    <w:rsid w:val="00186738"/>
    <w:rsid w:val="0019313B"/>
    <w:rsid w:val="001A79F0"/>
    <w:rsid w:val="001C0ACE"/>
    <w:rsid w:val="001C54FA"/>
    <w:rsid w:val="001C6022"/>
    <w:rsid w:val="001D7ED9"/>
    <w:rsid w:val="001E04B4"/>
    <w:rsid w:val="001E4E5B"/>
    <w:rsid w:val="001F0FB7"/>
    <w:rsid w:val="001F198D"/>
    <w:rsid w:val="001F704B"/>
    <w:rsid w:val="00220590"/>
    <w:rsid w:val="00226125"/>
    <w:rsid w:val="0023301A"/>
    <w:rsid w:val="002368A6"/>
    <w:rsid w:val="002369B0"/>
    <w:rsid w:val="00236A1A"/>
    <w:rsid w:val="00236F62"/>
    <w:rsid w:val="0024116A"/>
    <w:rsid w:val="00246832"/>
    <w:rsid w:val="00246C73"/>
    <w:rsid w:val="00256F82"/>
    <w:rsid w:val="002652A4"/>
    <w:rsid w:val="00266158"/>
    <w:rsid w:val="0027473F"/>
    <w:rsid w:val="002877A0"/>
    <w:rsid w:val="00295FBA"/>
    <w:rsid w:val="00297336"/>
    <w:rsid w:val="002A3361"/>
    <w:rsid w:val="002B1727"/>
    <w:rsid w:val="002C106D"/>
    <w:rsid w:val="002C24B9"/>
    <w:rsid w:val="002D62E4"/>
    <w:rsid w:val="002E5C2C"/>
    <w:rsid w:val="002E5E6B"/>
    <w:rsid w:val="002E6A20"/>
    <w:rsid w:val="002F0BCD"/>
    <w:rsid w:val="002F2157"/>
    <w:rsid w:val="002F3125"/>
    <w:rsid w:val="00316A87"/>
    <w:rsid w:val="003328F9"/>
    <w:rsid w:val="00332C7A"/>
    <w:rsid w:val="00335191"/>
    <w:rsid w:val="00340AC6"/>
    <w:rsid w:val="003441BE"/>
    <w:rsid w:val="003452AB"/>
    <w:rsid w:val="003459D2"/>
    <w:rsid w:val="0034625F"/>
    <w:rsid w:val="00356981"/>
    <w:rsid w:val="003639E7"/>
    <w:rsid w:val="003655B1"/>
    <w:rsid w:val="00365F5B"/>
    <w:rsid w:val="00370F68"/>
    <w:rsid w:val="00372442"/>
    <w:rsid w:val="00374E1C"/>
    <w:rsid w:val="003851E0"/>
    <w:rsid w:val="003855F5"/>
    <w:rsid w:val="003910E1"/>
    <w:rsid w:val="00391B86"/>
    <w:rsid w:val="00393977"/>
    <w:rsid w:val="003A1853"/>
    <w:rsid w:val="003A7CEE"/>
    <w:rsid w:val="003B2E60"/>
    <w:rsid w:val="003C34AA"/>
    <w:rsid w:val="003C7734"/>
    <w:rsid w:val="003D69BB"/>
    <w:rsid w:val="003E497B"/>
    <w:rsid w:val="003F6C49"/>
    <w:rsid w:val="00401CF8"/>
    <w:rsid w:val="00414A39"/>
    <w:rsid w:val="004156B8"/>
    <w:rsid w:val="0042150F"/>
    <w:rsid w:val="00422A62"/>
    <w:rsid w:val="004270C6"/>
    <w:rsid w:val="004365BF"/>
    <w:rsid w:val="00437963"/>
    <w:rsid w:val="00444369"/>
    <w:rsid w:val="004445AA"/>
    <w:rsid w:val="00452A92"/>
    <w:rsid w:val="00456CD2"/>
    <w:rsid w:val="004614B0"/>
    <w:rsid w:val="004713C6"/>
    <w:rsid w:val="00475D8D"/>
    <w:rsid w:val="00475F70"/>
    <w:rsid w:val="00477020"/>
    <w:rsid w:val="00487903"/>
    <w:rsid w:val="00496597"/>
    <w:rsid w:val="004A1B82"/>
    <w:rsid w:val="004A4DCC"/>
    <w:rsid w:val="004B0B74"/>
    <w:rsid w:val="004B7259"/>
    <w:rsid w:val="004C27C6"/>
    <w:rsid w:val="004D6DDF"/>
    <w:rsid w:val="004F03FB"/>
    <w:rsid w:val="004F22C6"/>
    <w:rsid w:val="004F6FB2"/>
    <w:rsid w:val="005008D6"/>
    <w:rsid w:val="00503189"/>
    <w:rsid w:val="00511232"/>
    <w:rsid w:val="00511429"/>
    <w:rsid w:val="00513CE0"/>
    <w:rsid w:val="005156B1"/>
    <w:rsid w:val="00517C18"/>
    <w:rsid w:val="00520B27"/>
    <w:rsid w:val="00521B22"/>
    <w:rsid w:val="005227D1"/>
    <w:rsid w:val="005241B1"/>
    <w:rsid w:val="00527CBE"/>
    <w:rsid w:val="005365D2"/>
    <w:rsid w:val="00541AB4"/>
    <w:rsid w:val="005431DB"/>
    <w:rsid w:val="005516B5"/>
    <w:rsid w:val="00553090"/>
    <w:rsid w:val="0055558A"/>
    <w:rsid w:val="005601E5"/>
    <w:rsid w:val="005639F9"/>
    <w:rsid w:val="00565835"/>
    <w:rsid w:val="0057665D"/>
    <w:rsid w:val="00577FA7"/>
    <w:rsid w:val="0059770C"/>
    <w:rsid w:val="005A457B"/>
    <w:rsid w:val="005A74E9"/>
    <w:rsid w:val="005B6D9C"/>
    <w:rsid w:val="005C1CE8"/>
    <w:rsid w:val="005D002B"/>
    <w:rsid w:val="005D6261"/>
    <w:rsid w:val="005E21E7"/>
    <w:rsid w:val="005F084D"/>
    <w:rsid w:val="00613E1D"/>
    <w:rsid w:val="00615536"/>
    <w:rsid w:val="00630ACF"/>
    <w:rsid w:val="00631C30"/>
    <w:rsid w:val="0063490C"/>
    <w:rsid w:val="00636A59"/>
    <w:rsid w:val="00652A6A"/>
    <w:rsid w:val="006548C0"/>
    <w:rsid w:val="00657E66"/>
    <w:rsid w:val="00661FA8"/>
    <w:rsid w:val="00667B15"/>
    <w:rsid w:val="0067170F"/>
    <w:rsid w:val="006742DA"/>
    <w:rsid w:val="00687099"/>
    <w:rsid w:val="00687A7C"/>
    <w:rsid w:val="00691D2D"/>
    <w:rsid w:val="00694F17"/>
    <w:rsid w:val="006C1416"/>
    <w:rsid w:val="006D2571"/>
    <w:rsid w:val="006D4974"/>
    <w:rsid w:val="006D4D99"/>
    <w:rsid w:val="006D4FC8"/>
    <w:rsid w:val="006D6DF1"/>
    <w:rsid w:val="006E669C"/>
    <w:rsid w:val="006F02CF"/>
    <w:rsid w:val="006F26A8"/>
    <w:rsid w:val="00707DBB"/>
    <w:rsid w:val="00714D53"/>
    <w:rsid w:val="00722A68"/>
    <w:rsid w:val="007314E6"/>
    <w:rsid w:val="007336CE"/>
    <w:rsid w:val="0075352E"/>
    <w:rsid w:val="007543C7"/>
    <w:rsid w:val="007744C6"/>
    <w:rsid w:val="00774EFC"/>
    <w:rsid w:val="00780704"/>
    <w:rsid w:val="0078075F"/>
    <w:rsid w:val="00787C13"/>
    <w:rsid w:val="007A1D42"/>
    <w:rsid w:val="007B1E19"/>
    <w:rsid w:val="007B5EA1"/>
    <w:rsid w:val="007C0314"/>
    <w:rsid w:val="007C0C7A"/>
    <w:rsid w:val="007C18DA"/>
    <w:rsid w:val="007E3876"/>
    <w:rsid w:val="007F20BB"/>
    <w:rsid w:val="007F2848"/>
    <w:rsid w:val="00812128"/>
    <w:rsid w:val="00831F04"/>
    <w:rsid w:val="00835444"/>
    <w:rsid w:val="00846E59"/>
    <w:rsid w:val="008507F5"/>
    <w:rsid w:val="00851606"/>
    <w:rsid w:val="0085702E"/>
    <w:rsid w:val="00866C91"/>
    <w:rsid w:val="00866F93"/>
    <w:rsid w:val="00867DC9"/>
    <w:rsid w:val="00873E8C"/>
    <w:rsid w:val="00875256"/>
    <w:rsid w:val="0089525B"/>
    <w:rsid w:val="00895C14"/>
    <w:rsid w:val="008A0E53"/>
    <w:rsid w:val="008A1278"/>
    <w:rsid w:val="008A2785"/>
    <w:rsid w:val="008A3E76"/>
    <w:rsid w:val="008B39ED"/>
    <w:rsid w:val="008B56E4"/>
    <w:rsid w:val="008B7814"/>
    <w:rsid w:val="008C7D15"/>
    <w:rsid w:val="008D26DF"/>
    <w:rsid w:val="008E3046"/>
    <w:rsid w:val="008E6BDF"/>
    <w:rsid w:val="008F1E92"/>
    <w:rsid w:val="008F4CBF"/>
    <w:rsid w:val="008F4E88"/>
    <w:rsid w:val="0090493A"/>
    <w:rsid w:val="00906F1D"/>
    <w:rsid w:val="0091160A"/>
    <w:rsid w:val="009273CC"/>
    <w:rsid w:val="00937FD1"/>
    <w:rsid w:val="00941F9E"/>
    <w:rsid w:val="00943C1E"/>
    <w:rsid w:val="00944DD0"/>
    <w:rsid w:val="00963AFA"/>
    <w:rsid w:val="009668D3"/>
    <w:rsid w:val="00970E95"/>
    <w:rsid w:val="0097212C"/>
    <w:rsid w:val="00974FD6"/>
    <w:rsid w:val="00981771"/>
    <w:rsid w:val="009931F7"/>
    <w:rsid w:val="00993DD9"/>
    <w:rsid w:val="009A5F2F"/>
    <w:rsid w:val="009B1F1D"/>
    <w:rsid w:val="009B21C5"/>
    <w:rsid w:val="009C6960"/>
    <w:rsid w:val="009D7309"/>
    <w:rsid w:val="009E163E"/>
    <w:rsid w:val="009E4AB3"/>
    <w:rsid w:val="009F366E"/>
    <w:rsid w:val="009F5433"/>
    <w:rsid w:val="009F57AF"/>
    <w:rsid w:val="00A02590"/>
    <w:rsid w:val="00A31024"/>
    <w:rsid w:val="00A31155"/>
    <w:rsid w:val="00A3723B"/>
    <w:rsid w:val="00A37B3C"/>
    <w:rsid w:val="00A405F6"/>
    <w:rsid w:val="00A41348"/>
    <w:rsid w:val="00A52D07"/>
    <w:rsid w:val="00A561A5"/>
    <w:rsid w:val="00A61B4D"/>
    <w:rsid w:val="00A61EE2"/>
    <w:rsid w:val="00A7727B"/>
    <w:rsid w:val="00A95353"/>
    <w:rsid w:val="00AA0220"/>
    <w:rsid w:val="00AA30DA"/>
    <w:rsid w:val="00AA574A"/>
    <w:rsid w:val="00AA798D"/>
    <w:rsid w:val="00AB008C"/>
    <w:rsid w:val="00AB7A44"/>
    <w:rsid w:val="00AC0042"/>
    <w:rsid w:val="00AC1BC6"/>
    <w:rsid w:val="00AD2DE4"/>
    <w:rsid w:val="00AD6D93"/>
    <w:rsid w:val="00AE1CA8"/>
    <w:rsid w:val="00AE694D"/>
    <w:rsid w:val="00AE6EA8"/>
    <w:rsid w:val="00AF3A63"/>
    <w:rsid w:val="00AF50EA"/>
    <w:rsid w:val="00B05EE2"/>
    <w:rsid w:val="00B11B21"/>
    <w:rsid w:val="00B148DB"/>
    <w:rsid w:val="00B17BF9"/>
    <w:rsid w:val="00B212BA"/>
    <w:rsid w:val="00B25CD5"/>
    <w:rsid w:val="00B3062D"/>
    <w:rsid w:val="00B30EE6"/>
    <w:rsid w:val="00B322B4"/>
    <w:rsid w:val="00B368C5"/>
    <w:rsid w:val="00B37C48"/>
    <w:rsid w:val="00B41D0F"/>
    <w:rsid w:val="00B446D0"/>
    <w:rsid w:val="00B44B4E"/>
    <w:rsid w:val="00B64CDF"/>
    <w:rsid w:val="00B71AFE"/>
    <w:rsid w:val="00B75127"/>
    <w:rsid w:val="00B81B4A"/>
    <w:rsid w:val="00B82CE6"/>
    <w:rsid w:val="00B8655D"/>
    <w:rsid w:val="00B87A53"/>
    <w:rsid w:val="00B91DA8"/>
    <w:rsid w:val="00B94194"/>
    <w:rsid w:val="00BA100D"/>
    <w:rsid w:val="00BB657E"/>
    <w:rsid w:val="00BC67F2"/>
    <w:rsid w:val="00BD03E8"/>
    <w:rsid w:val="00BD0CD5"/>
    <w:rsid w:val="00BD11DF"/>
    <w:rsid w:val="00BE0AF7"/>
    <w:rsid w:val="00BE1695"/>
    <w:rsid w:val="00BE3438"/>
    <w:rsid w:val="00C0669B"/>
    <w:rsid w:val="00C10889"/>
    <w:rsid w:val="00C1202C"/>
    <w:rsid w:val="00C12051"/>
    <w:rsid w:val="00C2336E"/>
    <w:rsid w:val="00C26B60"/>
    <w:rsid w:val="00C329DE"/>
    <w:rsid w:val="00C33A69"/>
    <w:rsid w:val="00C36F63"/>
    <w:rsid w:val="00C57928"/>
    <w:rsid w:val="00C70D6A"/>
    <w:rsid w:val="00C711F1"/>
    <w:rsid w:val="00C773B9"/>
    <w:rsid w:val="00C808BB"/>
    <w:rsid w:val="00C877C8"/>
    <w:rsid w:val="00C92FBE"/>
    <w:rsid w:val="00C94EC2"/>
    <w:rsid w:val="00CA3423"/>
    <w:rsid w:val="00CA4A22"/>
    <w:rsid w:val="00CA64B2"/>
    <w:rsid w:val="00CB4EBA"/>
    <w:rsid w:val="00CC3171"/>
    <w:rsid w:val="00CC37B9"/>
    <w:rsid w:val="00CD3E32"/>
    <w:rsid w:val="00CD40C0"/>
    <w:rsid w:val="00CD4E25"/>
    <w:rsid w:val="00CD4EB9"/>
    <w:rsid w:val="00CD6E7F"/>
    <w:rsid w:val="00CD7177"/>
    <w:rsid w:val="00CE53C5"/>
    <w:rsid w:val="00CF3CB0"/>
    <w:rsid w:val="00CF5833"/>
    <w:rsid w:val="00D025A7"/>
    <w:rsid w:val="00D10FBA"/>
    <w:rsid w:val="00D13576"/>
    <w:rsid w:val="00D14121"/>
    <w:rsid w:val="00D2126E"/>
    <w:rsid w:val="00D32A23"/>
    <w:rsid w:val="00D354A3"/>
    <w:rsid w:val="00D35E09"/>
    <w:rsid w:val="00D45C41"/>
    <w:rsid w:val="00D63949"/>
    <w:rsid w:val="00DA193E"/>
    <w:rsid w:val="00DB2814"/>
    <w:rsid w:val="00DB323F"/>
    <w:rsid w:val="00DB64AE"/>
    <w:rsid w:val="00DC73D7"/>
    <w:rsid w:val="00DD5A98"/>
    <w:rsid w:val="00DE0404"/>
    <w:rsid w:val="00DE0FC8"/>
    <w:rsid w:val="00DE308B"/>
    <w:rsid w:val="00DE3F3D"/>
    <w:rsid w:val="00DF07AC"/>
    <w:rsid w:val="00E04B16"/>
    <w:rsid w:val="00E16F32"/>
    <w:rsid w:val="00E2224E"/>
    <w:rsid w:val="00E3096C"/>
    <w:rsid w:val="00E3276B"/>
    <w:rsid w:val="00E3294F"/>
    <w:rsid w:val="00E32FE2"/>
    <w:rsid w:val="00E53BF3"/>
    <w:rsid w:val="00E850E1"/>
    <w:rsid w:val="00E85449"/>
    <w:rsid w:val="00E90009"/>
    <w:rsid w:val="00E9159D"/>
    <w:rsid w:val="00E94170"/>
    <w:rsid w:val="00E977D9"/>
    <w:rsid w:val="00E97F49"/>
    <w:rsid w:val="00EB00A1"/>
    <w:rsid w:val="00EC0548"/>
    <w:rsid w:val="00EC0F50"/>
    <w:rsid w:val="00EC4218"/>
    <w:rsid w:val="00EC43A8"/>
    <w:rsid w:val="00EC4902"/>
    <w:rsid w:val="00EC774F"/>
    <w:rsid w:val="00EE4058"/>
    <w:rsid w:val="00EE6007"/>
    <w:rsid w:val="00EE6782"/>
    <w:rsid w:val="00EF049A"/>
    <w:rsid w:val="00EF3A5B"/>
    <w:rsid w:val="00EF4817"/>
    <w:rsid w:val="00EF71D0"/>
    <w:rsid w:val="00F02EA8"/>
    <w:rsid w:val="00F0411A"/>
    <w:rsid w:val="00F1283D"/>
    <w:rsid w:val="00F14054"/>
    <w:rsid w:val="00F16D01"/>
    <w:rsid w:val="00F17878"/>
    <w:rsid w:val="00F267C9"/>
    <w:rsid w:val="00F34155"/>
    <w:rsid w:val="00F34A7D"/>
    <w:rsid w:val="00F41595"/>
    <w:rsid w:val="00F4431B"/>
    <w:rsid w:val="00F5199A"/>
    <w:rsid w:val="00F5350D"/>
    <w:rsid w:val="00F53E17"/>
    <w:rsid w:val="00F62F3F"/>
    <w:rsid w:val="00F65634"/>
    <w:rsid w:val="00F66541"/>
    <w:rsid w:val="00F819E1"/>
    <w:rsid w:val="00F834F8"/>
    <w:rsid w:val="00F955C3"/>
    <w:rsid w:val="00F966CA"/>
    <w:rsid w:val="00FA5679"/>
    <w:rsid w:val="00FB1725"/>
    <w:rsid w:val="00FB21C9"/>
    <w:rsid w:val="00FB2B4A"/>
    <w:rsid w:val="00FC5478"/>
    <w:rsid w:val="00FC6E90"/>
    <w:rsid w:val="00FD0EF4"/>
    <w:rsid w:val="00FD5F96"/>
    <w:rsid w:val="00FE289F"/>
    <w:rsid w:val="00FF0FCB"/>
    <w:rsid w:val="00FF54C4"/>
    <w:rsid w:val="00FF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F9151"/>
  <w15:chartTrackingRefBased/>
  <w15:docId w15:val="{12A54790-F7F2-414F-830B-36005320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30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0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0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0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0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0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0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0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0D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0D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0D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0D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0D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0D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A30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0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0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0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0D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AA30DA"/>
  </w:style>
  <w:style w:type="paragraph" w:customStyle="1" w:styleId="EndNoteBibliographyTitle">
    <w:name w:val="EndNote Bibliography Title"/>
    <w:basedOn w:val="Normal"/>
    <w:link w:val="EndNoteBibliographyTitle0"/>
    <w:rsid w:val="00456CD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56CD2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456CD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56CD2"/>
    <w:rPr>
      <w:rFonts w:ascii="DengXian" w:eastAsia="DengXian" w:hAnsi="DengXian"/>
      <w:sz w:val="20"/>
    </w:rPr>
  </w:style>
  <w:style w:type="character" w:customStyle="1" w:styleId="small-caps">
    <w:name w:val="small-caps"/>
    <w:rsid w:val="00E90009"/>
  </w:style>
  <w:style w:type="paragraph" w:styleId="NormalWeb">
    <w:name w:val="Normal (Web)"/>
    <w:basedOn w:val="Normal"/>
    <w:uiPriority w:val="99"/>
    <w:semiHidden/>
    <w:unhideWhenUsed/>
    <w:rsid w:val="00661FA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p1">
    <w:name w:val="p1"/>
    <w:basedOn w:val="Normal"/>
    <w:rsid w:val="00E04B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s1">
    <w:name w:val="s1"/>
    <w:basedOn w:val="DefaultParagraphFont"/>
    <w:rsid w:val="00E04B16"/>
  </w:style>
  <w:style w:type="paragraph" w:customStyle="1" w:styleId="p2">
    <w:name w:val="p2"/>
    <w:basedOn w:val="Normal"/>
    <w:rsid w:val="00E04B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5008D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08D6"/>
    <w:rPr>
      <w:color w:val="605E5C"/>
      <w:shd w:val="clear" w:color="auto" w:fill="E1DFDD"/>
    </w:rPr>
  </w:style>
  <w:style w:type="paragraph" w:customStyle="1" w:styleId="p3">
    <w:name w:val="p3"/>
    <w:basedOn w:val="Normal"/>
    <w:rsid w:val="006D4D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Emphasis">
    <w:name w:val="Emphasis"/>
    <w:basedOn w:val="DefaultParagraphFont"/>
    <w:uiPriority w:val="20"/>
    <w:qFormat/>
    <w:rsid w:val="001F0F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41D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D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D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D0F"/>
    <w:rPr>
      <w:b/>
      <w:bCs/>
    </w:rPr>
  </w:style>
  <w:style w:type="table" w:styleId="TableGrid">
    <w:name w:val="Table Grid"/>
    <w:basedOn w:val="TableNormal"/>
    <w:uiPriority w:val="39"/>
    <w:rsid w:val="00B36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89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47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7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14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81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6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943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375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591310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530719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90775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1620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1448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313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97421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79063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2011147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56568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47151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24558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0706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3866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5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968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466A4F-3453-44F7-B0DC-C5D7BB2B2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5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豪 张</dc:creator>
  <cp:keywords/>
  <dc:description/>
  <cp:lastModifiedBy>Kayathri K.</cp:lastModifiedBy>
  <cp:revision>64</cp:revision>
  <dcterms:created xsi:type="dcterms:W3CDTF">2025-04-06T08:42:00Z</dcterms:created>
  <dcterms:modified xsi:type="dcterms:W3CDTF">2025-08-21T07:19:00Z</dcterms:modified>
</cp:coreProperties>
</file>